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7A3B1" w14:textId="77777777" w:rsidR="00BE342B" w:rsidRPr="004B11EE" w:rsidRDefault="00BE342B" w:rsidP="00BE342B">
      <w:pPr>
        <w:spacing w:line="480" w:lineRule="auto"/>
        <w:rPr>
          <w:rFonts w:ascii="Arial" w:hAnsi="Arial" w:cs="Times New Roman"/>
          <w:b/>
          <w:sz w:val="20"/>
          <w:szCs w:val="20"/>
          <w:lang w:val="en-US"/>
        </w:rPr>
      </w:pPr>
      <w:r w:rsidRPr="00472E67">
        <w:rPr>
          <w:rFonts w:ascii="Arial" w:hAnsi="Arial" w:cs="Times New Roman"/>
          <w:b/>
          <w:sz w:val="20"/>
          <w:szCs w:val="20"/>
          <w:lang w:val="en-US"/>
        </w:rPr>
        <w:t xml:space="preserve">S4 Table. General linear mixed model explaining estimated number of </w:t>
      </w:r>
      <w:proofErr w:type="spellStart"/>
      <w:r w:rsidRPr="00472E67">
        <w:rPr>
          <w:rFonts w:ascii="Arial" w:hAnsi="Arial" w:cs="Times New Roman"/>
          <w:b/>
          <w:sz w:val="20"/>
          <w:szCs w:val="20"/>
          <w:lang w:val="en-US"/>
        </w:rPr>
        <w:t>hares</w:t>
      </w:r>
      <w:proofErr w:type="spellEnd"/>
      <w:r w:rsidRPr="00472E67">
        <w:rPr>
          <w:rFonts w:ascii="Arial" w:hAnsi="Arial" w:cs="Times New Roman"/>
          <w:b/>
          <w:sz w:val="20"/>
          <w:szCs w:val="20"/>
          <w:lang w:val="en-US"/>
        </w:rPr>
        <w:t xml:space="preserve"> with the method of spotlight and thermographic count.</w:t>
      </w:r>
    </w:p>
    <w:tbl>
      <w:tblPr>
        <w:tblW w:w="743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002"/>
        <w:gridCol w:w="1200"/>
        <w:gridCol w:w="1200"/>
        <w:gridCol w:w="1200"/>
      </w:tblGrid>
      <w:tr w:rsidR="006E41F3" w:rsidRPr="006E41F3" w14:paraId="2BBCDA95" w14:textId="77777777" w:rsidTr="006E41F3">
        <w:trPr>
          <w:trHeight w:val="30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C887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EF9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E115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A84F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DC0F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</w:t>
            </w:r>
            <w:proofErr w:type="spellEnd"/>
          </w:p>
        </w:tc>
      </w:tr>
      <w:tr w:rsidR="006E41F3" w:rsidRPr="006E41F3" w14:paraId="30D2D46F" w14:textId="77777777" w:rsidTr="006E41F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A4346" w14:textId="77777777" w:rsidR="006E41F3" w:rsidRPr="006E41F3" w:rsidRDefault="006E41F3" w:rsidP="006E41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904D" w14:textId="77777777" w:rsidR="006E41F3" w:rsidRPr="006E41F3" w:rsidRDefault="006E41F3" w:rsidP="006E41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39278" w14:textId="77777777" w:rsidR="006E41F3" w:rsidRPr="006E41F3" w:rsidRDefault="006E41F3" w:rsidP="006E41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DDC8" w14:textId="77777777" w:rsidR="006E41F3" w:rsidRPr="006E41F3" w:rsidRDefault="006E41F3" w:rsidP="006E41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39D7" w14:textId="77777777" w:rsidR="006E41F3" w:rsidRPr="006E41F3" w:rsidRDefault="006E41F3" w:rsidP="006E41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E41F3" w:rsidRPr="006E41F3" w14:paraId="705E31D4" w14:textId="77777777" w:rsidTr="006E41F3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6C4F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DF33" w14:textId="4C4576D9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</w:t>
            </w:r>
            <w:r w:rsidR="005E1B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92D4" w14:textId="27454584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  <w:r w:rsidR="005E1B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86AF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E633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E41F3" w:rsidRPr="006E41F3" w14:paraId="7402B894" w14:textId="77777777" w:rsidTr="006E41F3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833B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  <w:proofErr w:type="spellEnd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graphic</w:t>
            </w:r>
            <w:proofErr w:type="spellEnd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59F4" w14:textId="6B7CA14F" w:rsidR="006E41F3" w:rsidRPr="006E41F3" w:rsidRDefault="005E1B18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D894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982F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04A3" w14:textId="77777777" w:rsidR="006E41F3" w:rsidRPr="006E41F3" w:rsidRDefault="006E41F3" w:rsidP="006E41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1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3280B4D" w14:textId="77777777" w:rsidR="00A47865" w:rsidRPr="003F3D37" w:rsidRDefault="00A47865">
      <w:pPr>
        <w:rPr>
          <w:lang w:val="en-US"/>
        </w:rPr>
      </w:pPr>
    </w:p>
    <w:sectPr w:rsidR="00A47865" w:rsidRPr="003F3D37" w:rsidSect="00A478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062"/>
    <w:rsid w:val="000D5DA1"/>
    <w:rsid w:val="003F3D37"/>
    <w:rsid w:val="005E1B18"/>
    <w:rsid w:val="006E41F3"/>
    <w:rsid w:val="00A47865"/>
    <w:rsid w:val="00B40062"/>
    <w:rsid w:val="00BE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A8598"/>
  <w14:defaultImageDpi w14:val="300"/>
  <w15:docId w15:val="{E83E8004-A387-40F5-8580-DB0A87FD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0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3D3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3D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Sliwinski</cp:lastModifiedBy>
  <cp:revision>5</cp:revision>
  <dcterms:created xsi:type="dcterms:W3CDTF">2020-02-22T17:14:00Z</dcterms:created>
  <dcterms:modified xsi:type="dcterms:W3CDTF">2020-08-12T16:33:00Z</dcterms:modified>
</cp:coreProperties>
</file>